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8980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9230" cy="6602730"/>
            <wp:effectExtent l="0" t="0" r="7620" b="7620"/>
            <wp:docPr id="2" name="图片 2" descr="2024-10-9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4-10-9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60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E8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 xml:space="preserve">Figure S1 </w:t>
      </w:r>
      <w:r>
        <w:rPr>
          <w:rFonts w:hint="default" w:ascii="Times New Roman" w:hAnsi="Times New Roman" w:eastAsia="宋体" w:cs="Times New Roman"/>
          <w:sz w:val="24"/>
          <w:szCs w:val="24"/>
        </w:rPr>
        <w:t>The expression of MC1R in melanoma tumor tissues and adjacent normal tissues.</w:t>
      </w:r>
    </w:p>
    <w:p w14:paraId="3BA32C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00B55C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5F910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01F414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5E383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71135" cy="6351905"/>
            <wp:effectExtent l="0" t="0" r="5715" b="10795"/>
            <wp:docPr id="3" name="图片 3" descr="2024-10-9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4-10-9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35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62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Figure S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association between the expression of MC1R in normal tissues adjacent to melanoma tissues and the prognosis in melanoma patients.</w:t>
      </w:r>
    </w:p>
    <w:p w14:paraId="44ED9C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8335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E8594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F4525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E0C71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drawing>
          <wp:inline distT="0" distB="0" distL="114300" distR="114300">
            <wp:extent cx="5255260" cy="1620520"/>
            <wp:effectExtent l="0" t="0" r="2540" b="17780"/>
            <wp:docPr id="1" name="图片 1" descr="2025-2-3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5-2-3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7DC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association between MC1R expression in melanoma tumor tiss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 the prognosis in male melanoma patien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for A) DFS and B) OS.</w:t>
      </w:r>
    </w:p>
    <w:p w14:paraId="6AA1C3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72CB8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5420" cy="1687830"/>
            <wp:effectExtent l="0" t="0" r="11430" b="7620"/>
            <wp:docPr id="4" name="图片 4" descr="2025-2-3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5-2-3 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ADC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association between MC1R expression in melanoma tumor tiss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 the prognosis in female melanoma patien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for A) DFS and B) OS.</w:t>
      </w:r>
    </w:p>
    <w:p w14:paraId="56FC79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D9BE2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086D04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7229C2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E8F61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60201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78B15E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638BE7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07CAA1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77557C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2D69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0815" cy="1650365"/>
            <wp:effectExtent l="0" t="0" r="6985" b="6985"/>
            <wp:docPr id="5" name="图片 5" descr="2025-2-3 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25-2-3 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2C3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association between MC1R expression in melanoma tumor tiss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 the prognosis in melanoma patients who received immunotherapy for A) DFS and B) OS.</w:t>
      </w:r>
    </w:p>
    <w:p w14:paraId="45F9B2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7D424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2720" cy="1635125"/>
            <wp:effectExtent l="0" t="0" r="5080" b="3175"/>
            <wp:docPr id="6" name="图片 6" descr="2025-2-3 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5-2-3 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DEA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association betwee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MC1R expression in melanoma tumor tiss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 the prognosis in limb skin melanoma patien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for A) DFS and B) OS.</w:t>
      </w:r>
    </w:p>
    <w:p w14:paraId="71F7AE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71C140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47F9B6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F701A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20" w:lineRule="exac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4C4E001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xMmRiNjAwYjYyNzQ2NWRmZGI3ZmNhNjYwYmQwZGMifQ=="/>
  </w:docVars>
  <w:rsids>
    <w:rsidRoot w:val="132C5ECB"/>
    <w:rsid w:val="066F32DC"/>
    <w:rsid w:val="132C5ECB"/>
    <w:rsid w:val="427F3BE7"/>
    <w:rsid w:val="66DD4563"/>
    <w:rsid w:val="763A2285"/>
    <w:rsid w:val="78D3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75</Words>
  <Characters>7557</Characters>
  <Lines>0</Lines>
  <Paragraphs>0</Paragraphs>
  <TotalTime>0</TotalTime>
  <ScaleCrop>false</ScaleCrop>
  <LinksUpToDate>false</LinksUpToDate>
  <CharactersWithSpaces>821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5:23:00Z</dcterms:created>
  <dc:creator>webuser</dc:creator>
  <cp:lastModifiedBy>webuser</cp:lastModifiedBy>
  <dcterms:modified xsi:type="dcterms:W3CDTF">2025-02-03T15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3F5CDE7447B4A3A924F7B45A001D8BB_13</vt:lpwstr>
  </property>
  <property fmtid="{D5CDD505-2E9C-101B-9397-08002B2CF9AE}" pid="4" name="KSOTemplateDocerSaveRecord">
    <vt:lpwstr>eyJoZGlkIjoiOGExMmRiNjAwYjYyNzQ2NWRmZGI3ZmNhNjYwYmQwZGMiLCJ1c2VySWQiOiI2MTQwOTk5NjYifQ==</vt:lpwstr>
  </property>
</Properties>
</file>